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380"/>
        <w:tblW w:w="9220" w:type="dxa"/>
        <w:tblLayout w:type="fixed"/>
        <w:tblLook w:val="04A0" w:firstRow="1" w:lastRow="0" w:firstColumn="1" w:lastColumn="0" w:noHBand="0" w:noVBand="1"/>
      </w:tblPr>
      <w:tblGrid>
        <w:gridCol w:w="778"/>
        <w:gridCol w:w="1452"/>
        <w:gridCol w:w="1462"/>
        <w:gridCol w:w="1304"/>
        <w:gridCol w:w="1304"/>
        <w:gridCol w:w="652"/>
        <w:gridCol w:w="850"/>
        <w:gridCol w:w="709"/>
        <w:gridCol w:w="709"/>
      </w:tblGrid>
      <w:tr w:rsidR="001A5FF0" w:rsidRPr="003E1694" w14:paraId="2BFC3337" w14:textId="77777777" w:rsidTr="001A5FF0"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D4E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2404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8A97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9439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58F4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25410F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V-2 R-ISH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3DD409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V-3 R-ISH</w:t>
            </w:r>
          </w:p>
        </w:tc>
      </w:tr>
      <w:tr w:rsidR="001A5FF0" w:rsidRPr="003E1694" w14:paraId="6C0AA78E" w14:textId="77777777" w:rsidTr="001A5FF0"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 w14:paraId="05458593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se ID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5721FB8B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ar of submission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4DBBE49A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V-2</w:t>
            </w:r>
          </w:p>
          <w:p w14:paraId="3C3DD15F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-ISH/IHC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A95F2CB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V-2 viral load*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59021F2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CV-3 viral load*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157336B4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065F8D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i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8C54A1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y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976501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i</w:t>
            </w:r>
          </w:p>
        </w:tc>
      </w:tr>
      <w:tr w:rsidR="001A5FF0" w:rsidRPr="003E1694" w14:paraId="5BD4E02A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6FCAD236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22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52EF5156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0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210237D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02E44B0" w14:textId="7C50D0CA" w:rsidR="00E8557A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3</w:t>
            </w:r>
            <w:r w:rsidR="00E8557A"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BQL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A0DB1FD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3E+04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4A71E42B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4B22C0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380E1D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64B086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1A5FF0" w:rsidRPr="003E1694" w14:paraId="29D8C4BA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10A8A32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88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0878DE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5B5B60A8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B97FE6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1076213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434A56A2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EA55B4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E68D7E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CEEFF7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1A5FF0" w:rsidRPr="003E1694" w14:paraId="72F4E85C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BFFDFEB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2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23E3E19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8E10525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B8F41E4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1DFC5C8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40B37088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F0FA4E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3DBF6791" w14:textId="77777777" w:rsidR="001A5FF0" w:rsidRPr="003E1694" w:rsidRDefault="001A5FF0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4BE3563A" w14:textId="77777777" w:rsidTr="00933B31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3883049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1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553CF6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B476A6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DC97A5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5670053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5B8423C7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75D68E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7E62C0C" w14:textId="186D100B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8E3710" w14:textId="2B0D3ADB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B77A95" w:rsidRPr="003E1694" w14:paraId="5F5CCF53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6B6FBABF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85C1CC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3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0C8238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908D9B3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3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3947D1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328EFB9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256F12D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4C6F27F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08C706F0" w14:textId="77777777" w:rsidTr="00E44EBB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68A7D8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3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9FE0D0B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2471B8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CF84DFB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6E+0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CD46FB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0CCEE85F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8B5480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4C12D01F" w14:textId="14C4FA95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1A381AA7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5661D83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00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2B0843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8CCB10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FAF65B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24E+0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6DDA247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6FA7493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FB1CC5A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62F98A3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01FC025E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56334C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4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9EBEA3D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6A86186C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563E79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0E+0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4B8451A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20E+03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3C3FC798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D8E13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C43FFE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7BBFD94" w14:textId="26ABC243" w:rsidR="00B77A95" w:rsidRPr="003E1694" w:rsidRDefault="00C03363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77A95" w:rsidRPr="003E1694" w14:paraId="57469473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3BF37D5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1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71BEDAB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55795DAF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C0BF4F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41E+0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1C275C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7C2C8A3C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3C01C2D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0C05D845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62E1C313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49B9E14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8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7B0386E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515A40C7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E73E07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0E+0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E763A3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68A386A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7088A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4C3686E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03430853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A059F7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2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4C3AA3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3164ED5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7F2371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5E+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2392DD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3E+03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169FCCC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B7F889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6A7FFB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090649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B77A95" w:rsidRPr="003E1694" w14:paraId="6CA0A1A5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3DA2F78C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2FFF93D3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AD6C79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CB3BFB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,05E+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6CE19C2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1BBEF84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4681C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13EC55B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0A93A16F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69662D2D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3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FE00977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9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20D7E63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5A76024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,75E+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11FF33C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51C31A70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DA2C2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00DBC7FB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B77A95" w:rsidRPr="003E1694" w14:paraId="0BE54722" w14:textId="77777777" w:rsidTr="001A5FF0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5CA4CA1C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8EA6EA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7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14A3A9A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5AF385D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06E+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E122E71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6A8C52A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4CCECE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A67666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18FE6B" w14:textId="77777777" w:rsidR="00B77A95" w:rsidRPr="003E1694" w:rsidRDefault="00B77A95" w:rsidP="003E1694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14:paraId="64A4A377" w14:textId="5345D763" w:rsidR="001A5FF0" w:rsidRPr="003E1694" w:rsidRDefault="001A5FF0" w:rsidP="003E1694">
      <w:pPr>
        <w:pStyle w:val="Heading1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</w:pPr>
      <w:bookmarkStart w:id="1" w:name="_Hlk179190484"/>
      <w:r w:rsidRPr="003E169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Additional file 2</w:t>
      </w:r>
      <w:r w:rsidRPr="003E1694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. </w:t>
      </w:r>
      <w:r w:rsidRPr="003E1694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Summary of 25 cases selected for PCV-2 and PCV-3 DNA localization by R-ISH and their qPCR results.</w:t>
      </w:r>
    </w:p>
    <w:tbl>
      <w:tblPr>
        <w:tblStyle w:val="TableGrid"/>
        <w:tblpPr w:leftFromText="141" w:rightFromText="141" w:vertAnchor="page" w:horzAnchor="margin" w:tblpY="9562"/>
        <w:tblW w:w="9220" w:type="dxa"/>
        <w:tblLayout w:type="fixed"/>
        <w:tblLook w:val="04A0" w:firstRow="1" w:lastRow="0" w:firstColumn="1" w:lastColumn="0" w:noHBand="0" w:noVBand="1"/>
      </w:tblPr>
      <w:tblGrid>
        <w:gridCol w:w="778"/>
        <w:gridCol w:w="1452"/>
        <w:gridCol w:w="1462"/>
        <w:gridCol w:w="1304"/>
        <w:gridCol w:w="1304"/>
        <w:gridCol w:w="652"/>
        <w:gridCol w:w="850"/>
        <w:gridCol w:w="709"/>
        <w:gridCol w:w="709"/>
      </w:tblGrid>
      <w:tr w:rsidR="003E1694" w:rsidRPr="003E1694" w14:paraId="4A58A741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bookmarkEnd w:id="1"/>
          <w:p w14:paraId="13E378F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18A35B51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6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DF2FAE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D8F7C6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61E+05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4A36BA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0C64E9F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670607B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7032078D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27B5ECB1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46154C58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7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A1E9CB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36FF78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97782A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2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8DB481C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4F6A2A0B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DBD9F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2B4596C6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5A002171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946161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00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0C98D3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2F3BB7FF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10E87E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57F9F3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4C0B46E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7AC3B4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5569E196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76BD4D98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520FBFBF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413BD81B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4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2FDE55DB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7F90886C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2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6CE9D94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1F802AD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F7EEB8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4C8DCB4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2664949F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5756AD6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346A1D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5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37BB2D5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2C6341A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6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8C97B5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548DDE1F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8F2E7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4CF677F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54203882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BA66E7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AE8380D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18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9BB116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18969B18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8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4C8AE1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01CAFE4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888D94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08AC46A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68633826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7324AF0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615AF37C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793BBD6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3DD0A3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6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51DD505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325F350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98316B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0ACF36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BBF99A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E1694" w:rsidRPr="003E1694" w14:paraId="3962C5DC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416DF44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24125E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2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0857EE28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05822D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,22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403D4F5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8E+04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0B18E5F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3BF5A6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4BB9D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266E51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E1694" w:rsidRPr="003E1694" w14:paraId="1C7D74DC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1D4D57C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3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3B2C1786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01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258F410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3BF739B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0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2C2B9A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63592C4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04C69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254328B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  <w:tr w:rsidR="003E1694" w:rsidRPr="003E1694" w14:paraId="7EB89B91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13F8CBE1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2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4AB233CE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7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317A411A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A203F1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3E+06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22020A2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E+02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259095D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D0E1F3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790265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5D8B5F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3E1694" w:rsidRPr="003E1694" w14:paraId="3B577599" w14:textId="77777777" w:rsidTr="003E1694">
        <w:trPr>
          <w:trHeight w:val="397"/>
        </w:trPr>
        <w:tc>
          <w:tcPr>
            <w:tcW w:w="778" w:type="dxa"/>
            <w:tcBorders>
              <w:left w:val="nil"/>
              <w:right w:val="nil"/>
            </w:tcBorders>
            <w:vAlign w:val="center"/>
          </w:tcPr>
          <w:p w14:paraId="0B3504C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27</w:t>
            </w:r>
          </w:p>
        </w:tc>
        <w:tc>
          <w:tcPr>
            <w:tcW w:w="1452" w:type="dxa"/>
            <w:tcBorders>
              <w:left w:val="nil"/>
              <w:right w:val="nil"/>
            </w:tcBorders>
            <w:vAlign w:val="center"/>
          </w:tcPr>
          <w:p w14:paraId="0C055748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99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43F22AD7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C62511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,49E+08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2CE0181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652" w:type="dxa"/>
            <w:tcBorders>
              <w:left w:val="nil"/>
              <w:right w:val="nil"/>
            </w:tcBorders>
            <w:vAlign w:val="center"/>
          </w:tcPr>
          <w:p w14:paraId="541C6809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D0079F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14:paraId="27C13D40" w14:textId="77777777" w:rsidR="003E1694" w:rsidRPr="003E1694" w:rsidRDefault="003E1694" w:rsidP="000D2C3E">
            <w:pPr>
              <w:pStyle w:val="Heading1"/>
              <w:spacing w:before="0" w:after="0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3E169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P</w:t>
            </w:r>
          </w:p>
        </w:tc>
      </w:tr>
    </w:tbl>
    <w:p w14:paraId="2A774B2C" w14:textId="77777777" w:rsidR="007A6379" w:rsidRPr="003E1694" w:rsidRDefault="007A6379" w:rsidP="000D2C3E">
      <w:pPr>
        <w:pStyle w:val="Heading1"/>
        <w:keepNext w:val="0"/>
        <w:spacing w:before="0" w:after="0" w:line="240" w:lineRule="auto"/>
        <w:jc w:val="both"/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</w:pPr>
      <w:r w:rsidRPr="003E1694">
        <w:rPr>
          <w:rFonts w:ascii="Times New Roman" w:hAnsi="Times New Roman" w:cs="Times New Roman"/>
          <w:color w:val="auto"/>
          <w:kern w:val="0"/>
          <w:sz w:val="24"/>
          <w:szCs w:val="24"/>
        </w:rPr>
        <w:t>*Results are expressed as genome copies/mL of tissue supernatant. Ly: lymphoid tissues; Ki: kidney; NP: Not performed.</w:t>
      </w:r>
    </w:p>
    <w:p w14:paraId="602B7A43" w14:textId="77777777" w:rsidR="007A6379" w:rsidRPr="003E1694" w:rsidRDefault="007A6379">
      <w:pPr>
        <w:rPr>
          <w:rFonts w:ascii="Times New Roman" w:hAnsi="Times New Roman" w:cs="Times New Roman"/>
          <w:sz w:val="24"/>
          <w:szCs w:val="24"/>
        </w:rPr>
      </w:pPr>
    </w:p>
    <w:sectPr w:rsidR="007A6379" w:rsidRPr="003E1694" w:rsidSect="005855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F43F44" w14:textId="77777777" w:rsidR="001A5FF0" w:rsidRDefault="001A5FF0" w:rsidP="001A5FF0">
      <w:pPr>
        <w:spacing w:after="0" w:line="240" w:lineRule="auto"/>
      </w:pPr>
      <w:r>
        <w:separator/>
      </w:r>
    </w:p>
  </w:endnote>
  <w:endnote w:type="continuationSeparator" w:id="0">
    <w:p w14:paraId="4304FF7C" w14:textId="77777777" w:rsidR="001A5FF0" w:rsidRDefault="001A5FF0" w:rsidP="001A5FF0">
      <w:pPr>
        <w:spacing w:after="0" w:line="240" w:lineRule="auto"/>
      </w:pPr>
      <w:r>
        <w:continuationSeparator/>
      </w:r>
    </w:p>
  </w:endnote>
  <w:endnote w:type="continuationNotice" w:id="1">
    <w:p w14:paraId="19FD03C9" w14:textId="77777777" w:rsidR="00562399" w:rsidRDefault="005623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47B5F0" w14:textId="77777777" w:rsidR="001A5FF0" w:rsidRDefault="001A5FF0" w:rsidP="001A5FF0">
      <w:pPr>
        <w:spacing w:after="0" w:line="240" w:lineRule="auto"/>
      </w:pPr>
      <w:r>
        <w:separator/>
      </w:r>
    </w:p>
  </w:footnote>
  <w:footnote w:type="continuationSeparator" w:id="0">
    <w:p w14:paraId="2F248A03" w14:textId="77777777" w:rsidR="001A5FF0" w:rsidRDefault="001A5FF0" w:rsidP="001A5FF0">
      <w:pPr>
        <w:spacing w:after="0" w:line="240" w:lineRule="auto"/>
      </w:pPr>
      <w:r>
        <w:continuationSeparator/>
      </w:r>
    </w:p>
  </w:footnote>
  <w:footnote w:type="continuationNotice" w:id="1">
    <w:p w14:paraId="2FDB5326" w14:textId="77777777" w:rsidR="00562399" w:rsidRDefault="0056239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8B8"/>
    <w:rsid w:val="000D2C3E"/>
    <w:rsid w:val="001A5FF0"/>
    <w:rsid w:val="00242A5D"/>
    <w:rsid w:val="002A0A02"/>
    <w:rsid w:val="003071F6"/>
    <w:rsid w:val="003969B1"/>
    <w:rsid w:val="003C07F8"/>
    <w:rsid w:val="003E1694"/>
    <w:rsid w:val="00562399"/>
    <w:rsid w:val="00585582"/>
    <w:rsid w:val="007A6379"/>
    <w:rsid w:val="00874B88"/>
    <w:rsid w:val="00AD68B8"/>
    <w:rsid w:val="00B77A95"/>
    <w:rsid w:val="00C03363"/>
    <w:rsid w:val="00C1748F"/>
    <w:rsid w:val="00C41700"/>
    <w:rsid w:val="00CF4714"/>
    <w:rsid w:val="00DF3DFE"/>
    <w:rsid w:val="00E8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32AA6"/>
  <w15:chartTrackingRefBased/>
  <w15:docId w15:val="{4BD998E8-ED63-43E8-9557-55EFFFAF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A5D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8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8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8B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8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8B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8B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8B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8B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8B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8B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8B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6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8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8B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D68B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8B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D68B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8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8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8B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D68B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2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A5D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uiPriority w:val="39"/>
    <w:rsid w:val="00242A5D"/>
    <w:pPr>
      <w:spacing w:after="0" w:line="240" w:lineRule="auto"/>
    </w:pPr>
    <w:rPr>
      <w:kern w:val="0"/>
      <w:lang w:val="es-E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F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FF0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5F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FF0"/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6BA2B8F2CC57C45A87801338EDF94CE" ma:contentTypeVersion="11" ma:contentTypeDescription="Crear nuevo documento." ma:contentTypeScope="" ma:versionID="2fab713e95cdae1325831e400197ea7c">
  <xsd:schema xmlns:xsd="http://www.w3.org/2001/XMLSchema" xmlns:xs="http://www.w3.org/2001/XMLSchema" xmlns:p="http://schemas.microsoft.com/office/2006/metadata/properties" xmlns:ns2="8bd0a61e-a72b-4468-ae76-a27c0bd747d7" targetNamespace="http://schemas.microsoft.com/office/2006/metadata/properties" ma:root="true" ma:fieldsID="74f4dc4c4be1569fc95b63803a1b8989" ns2:_="">
    <xsd:import namespace="8bd0a61e-a72b-4468-ae76-a27c0bd747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0a61e-a72b-4468-ae76-a27c0bd747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D7A18A-049D-4717-8137-4525714576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95C064-FDF8-4914-9E5B-271BAFC46E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919421-F63A-4E6B-86A0-60FC467F13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d0a61e-a72b-4468-ae76-a27c0bd747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s, Alex</dc:creator>
  <cp:keywords/>
  <dc:description/>
  <cp:lastModifiedBy>Sahaya Jenifer M MartinC</cp:lastModifiedBy>
  <cp:revision>5</cp:revision>
  <dcterms:created xsi:type="dcterms:W3CDTF">2024-10-07T08:49:00Z</dcterms:created>
  <dcterms:modified xsi:type="dcterms:W3CDTF">2024-10-2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BA2B8F2CC57C45A87801338EDF94CE</vt:lpwstr>
  </property>
</Properties>
</file>